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85538" w14:textId="3A68C2C6" w:rsidR="00C214A1" w:rsidRDefault="00810B97">
      <w:pPr>
        <w:rPr>
          <w:rFonts w:ascii="Arial" w:hAnsi="Arial" w:cs="Arial"/>
          <w:i/>
          <w:iCs/>
          <w:sz w:val="24"/>
          <w:szCs w:val="24"/>
          <w:lang w:val="en-US"/>
        </w:rPr>
      </w:pPr>
      <w:r>
        <w:rPr>
          <w:rFonts w:ascii="Arial" w:hAnsi="Arial" w:cs="Arial"/>
          <w:b/>
          <w:bCs/>
          <w:i/>
          <w:iCs/>
          <w:lang w:val="en-US"/>
        </w:rPr>
        <w:t xml:space="preserve">Supplementary Table </w:t>
      </w:r>
      <w:r>
        <w:rPr>
          <w:rFonts w:ascii="Arial" w:hAnsi="Arial" w:cs="Arial"/>
          <w:b/>
          <w:bCs/>
          <w:i/>
          <w:iCs/>
          <w:lang w:val="en-US"/>
        </w:rPr>
        <w:t>3</w:t>
      </w:r>
      <w:r>
        <w:rPr>
          <w:rFonts w:ascii="Arial" w:hAnsi="Arial" w:cs="Arial"/>
          <w:b/>
          <w:bCs/>
          <w:i/>
          <w:iCs/>
          <w:lang w:val="en-US"/>
        </w:rPr>
        <w:t>:</w:t>
      </w:r>
      <w:r>
        <w:rPr>
          <w:rFonts w:ascii="Arial" w:hAnsi="Arial" w:cs="Arial"/>
          <w:b/>
          <w:bCs/>
          <w:i/>
          <w:iCs/>
          <w:lang w:val="en-US"/>
        </w:rPr>
        <w:t xml:space="preserve"> </w:t>
      </w:r>
      <w:r w:rsidR="00C214A1" w:rsidRPr="0078061E">
        <w:rPr>
          <w:rFonts w:ascii="Arial" w:hAnsi="Arial" w:cs="Arial"/>
          <w:i/>
          <w:iCs/>
          <w:sz w:val="24"/>
          <w:szCs w:val="24"/>
          <w:lang w:val="en-US"/>
        </w:rPr>
        <w:t>Basic characteristics of studied patients. Comparison</w:t>
      </w:r>
      <w:r w:rsidR="00C214A1">
        <w:rPr>
          <w:rFonts w:ascii="Arial" w:hAnsi="Arial" w:cs="Arial"/>
          <w:i/>
          <w:iCs/>
          <w:sz w:val="24"/>
          <w:szCs w:val="24"/>
          <w:lang w:val="en-US"/>
        </w:rPr>
        <w:t xml:space="preserve"> between waves through the pandemic</w:t>
      </w:r>
      <w:r w:rsidR="00C214A1" w:rsidRPr="0078061E">
        <w:rPr>
          <w:rFonts w:ascii="Arial" w:hAnsi="Arial" w:cs="Arial"/>
          <w:i/>
          <w:iCs/>
          <w:sz w:val="24"/>
          <w:szCs w:val="24"/>
          <w:lang w:val="en-US"/>
        </w:rPr>
        <w:t>.</w:t>
      </w:r>
    </w:p>
    <w:p w14:paraId="0C36E1ED" w14:textId="68F871CB" w:rsidR="008F2C93" w:rsidRPr="00C214A1" w:rsidRDefault="00C214A1">
      <w:pPr>
        <w:rPr>
          <w:rFonts w:ascii="Arial" w:hAnsi="Arial" w:cs="Arial"/>
          <w:i/>
          <w:iCs/>
          <w:sz w:val="24"/>
          <w:szCs w:val="24"/>
          <w:lang w:val="en-US"/>
        </w:rPr>
      </w:pPr>
      <w:r>
        <w:rPr>
          <w:rFonts w:ascii="Arial" w:hAnsi="Arial" w:cs="Arial"/>
          <w:i/>
          <w:iCs/>
          <w:sz w:val="16"/>
          <w:szCs w:val="16"/>
          <w:lang w:val="en-US"/>
        </w:rPr>
        <w:t>First wave:1.  February 2020 – 31. May 2020; Second wave: 1. June 2020 – 28. February 2021; 1. March 2021 – 31 July 202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1984"/>
        <w:gridCol w:w="1843"/>
        <w:gridCol w:w="2126"/>
        <w:gridCol w:w="1276"/>
        <w:gridCol w:w="1984"/>
        <w:gridCol w:w="1248"/>
        <w:gridCol w:w="1127"/>
      </w:tblGrid>
      <w:tr w:rsidR="00C214A1" w14:paraId="5F2F9CB7" w14:textId="77777777" w:rsidTr="00C214A1">
        <w:tc>
          <w:tcPr>
            <w:tcW w:w="2689" w:type="dxa"/>
          </w:tcPr>
          <w:p w14:paraId="0BFB13A6" w14:textId="7FF50851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1984" w:type="dxa"/>
          </w:tcPr>
          <w:p w14:paraId="3A2D7370" w14:textId="764D0961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ll patients 149 (100%)</w:t>
            </w:r>
          </w:p>
        </w:tc>
        <w:tc>
          <w:tcPr>
            <w:tcW w:w="1843" w:type="dxa"/>
          </w:tcPr>
          <w:p w14:paraId="7CB26900" w14:textId="046DB51E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irst wave 15 (10,1%)</w:t>
            </w:r>
          </w:p>
        </w:tc>
        <w:tc>
          <w:tcPr>
            <w:tcW w:w="2126" w:type="dxa"/>
          </w:tcPr>
          <w:p w14:paraId="6373129E" w14:textId="7FCA0282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cond wave 96 (64,4%)</w:t>
            </w:r>
          </w:p>
        </w:tc>
        <w:tc>
          <w:tcPr>
            <w:tcW w:w="1276" w:type="dxa"/>
          </w:tcPr>
          <w:p w14:paraId="509E2DB6" w14:textId="03CF216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 value 1vs2</w:t>
            </w:r>
          </w:p>
        </w:tc>
        <w:tc>
          <w:tcPr>
            <w:tcW w:w="1984" w:type="dxa"/>
          </w:tcPr>
          <w:p w14:paraId="5F4C71B0" w14:textId="3C42112A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hird wave 38 (25,5%)</w:t>
            </w:r>
          </w:p>
        </w:tc>
        <w:tc>
          <w:tcPr>
            <w:tcW w:w="1248" w:type="dxa"/>
          </w:tcPr>
          <w:p w14:paraId="12B24D39" w14:textId="4D99456F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 value 1vs3</w:t>
            </w:r>
          </w:p>
        </w:tc>
        <w:tc>
          <w:tcPr>
            <w:tcW w:w="1127" w:type="dxa"/>
          </w:tcPr>
          <w:p w14:paraId="5D4946D7" w14:textId="0C09909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 value2vs3</w:t>
            </w:r>
          </w:p>
        </w:tc>
      </w:tr>
      <w:tr w:rsidR="00C214A1" w14:paraId="7CE03465" w14:textId="77777777" w:rsidTr="00C214A1">
        <w:tc>
          <w:tcPr>
            <w:tcW w:w="2689" w:type="dxa"/>
          </w:tcPr>
          <w:p w14:paraId="409C06ED" w14:textId="65FD8FFB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e, years</w:t>
            </w:r>
          </w:p>
        </w:tc>
        <w:tc>
          <w:tcPr>
            <w:tcW w:w="1984" w:type="dxa"/>
          </w:tcPr>
          <w:p w14:paraId="3CC281E6" w14:textId="4B896BD2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67 (24 - 90)</w:t>
            </w:r>
          </w:p>
        </w:tc>
        <w:tc>
          <w:tcPr>
            <w:tcW w:w="1843" w:type="dxa"/>
          </w:tcPr>
          <w:p w14:paraId="0CFE1931" w14:textId="71FA36BF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68 (54 - 68)</w:t>
            </w:r>
          </w:p>
        </w:tc>
        <w:tc>
          <w:tcPr>
            <w:tcW w:w="2126" w:type="dxa"/>
          </w:tcPr>
          <w:p w14:paraId="0B192EF7" w14:textId="271326F6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69 (24 - 90)</w:t>
            </w:r>
          </w:p>
        </w:tc>
        <w:tc>
          <w:tcPr>
            <w:tcW w:w="1276" w:type="dxa"/>
          </w:tcPr>
          <w:p w14:paraId="602B7C1E" w14:textId="24CA82A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8159</w:t>
            </w:r>
          </w:p>
        </w:tc>
        <w:tc>
          <w:tcPr>
            <w:tcW w:w="1984" w:type="dxa"/>
          </w:tcPr>
          <w:p w14:paraId="7F456230" w14:textId="08035854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63 (36 - 86)</w:t>
            </w:r>
          </w:p>
        </w:tc>
        <w:tc>
          <w:tcPr>
            <w:tcW w:w="1248" w:type="dxa"/>
          </w:tcPr>
          <w:p w14:paraId="23D4BCBB" w14:textId="03603435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1804</w:t>
            </w:r>
          </w:p>
        </w:tc>
        <w:tc>
          <w:tcPr>
            <w:tcW w:w="1127" w:type="dxa"/>
          </w:tcPr>
          <w:p w14:paraId="33591DFD" w14:textId="1CBF96BE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0160</w:t>
            </w:r>
          </w:p>
        </w:tc>
      </w:tr>
      <w:tr w:rsidR="00C214A1" w14:paraId="367AE4EB" w14:textId="77777777" w:rsidTr="00C214A1">
        <w:tc>
          <w:tcPr>
            <w:tcW w:w="2689" w:type="dxa"/>
          </w:tcPr>
          <w:p w14:paraId="4046FD74" w14:textId="7D06C76B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Male </w:t>
            </w:r>
          </w:p>
        </w:tc>
        <w:tc>
          <w:tcPr>
            <w:tcW w:w="1984" w:type="dxa"/>
          </w:tcPr>
          <w:p w14:paraId="7E76213B" w14:textId="081D5041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95 (63,7%)</w:t>
            </w:r>
          </w:p>
        </w:tc>
        <w:tc>
          <w:tcPr>
            <w:tcW w:w="1843" w:type="dxa"/>
          </w:tcPr>
          <w:p w14:paraId="14E5C953" w14:textId="679C952B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1 (73,3%)</w:t>
            </w:r>
          </w:p>
        </w:tc>
        <w:tc>
          <w:tcPr>
            <w:tcW w:w="2126" w:type="dxa"/>
          </w:tcPr>
          <w:p w14:paraId="4E69366A" w14:textId="7D137E5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60 (62,5%)</w:t>
            </w:r>
          </w:p>
        </w:tc>
        <w:tc>
          <w:tcPr>
            <w:tcW w:w="1276" w:type="dxa"/>
          </w:tcPr>
          <w:p w14:paraId="3559625D" w14:textId="6FE3BDA1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4210</w:t>
            </w:r>
          </w:p>
        </w:tc>
        <w:tc>
          <w:tcPr>
            <w:tcW w:w="1984" w:type="dxa"/>
          </w:tcPr>
          <w:p w14:paraId="411F6C2B" w14:textId="0EEEAF78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4 (63,2%)</w:t>
            </w:r>
          </w:p>
        </w:tc>
        <w:tc>
          <w:tcPr>
            <w:tcW w:w="1248" w:type="dxa"/>
          </w:tcPr>
          <w:p w14:paraId="6D85740D" w14:textId="75CE4A4F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4905</w:t>
            </w:r>
          </w:p>
        </w:tc>
        <w:tc>
          <w:tcPr>
            <w:tcW w:w="1127" w:type="dxa"/>
          </w:tcPr>
          <w:p w14:paraId="33C20D09" w14:textId="0605AFF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9439</w:t>
            </w:r>
          </w:p>
        </w:tc>
      </w:tr>
      <w:tr w:rsidR="00C214A1" w14:paraId="4B8E0901" w14:textId="77777777" w:rsidTr="00C214A1">
        <w:tc>
          <w:tcPr>
            <w:tcW w:w="2689" w:type="dxa"/>
          </w:tcPr>
          <w:p w14:paraId="23ACCC43" w14:textId="233D36FB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CMO-Therapy</w:t>
            </w:r>
          </w:p>
        </w:tc>
        <w:tc>
          <w:tcPr>
            <w:tcW w:w="1984" w:type="dxa"/>
          </w:tcPr>
          <w:p w14:paraId="3724E55B" w14:textId="7E730C41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50 (33,6%)</w:t>
            </w:r>
          </w:p>
        </w:tc>
        <w:tc>
          <w:tcPr>
            <w:tcW w:w="1843" w:type="dxa"/>
          </w:tcPr>
          <w:p w14:paraId="1D7FA4AF" w14:textId="1EAA07FC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 (13,3%)</w:t>
            </w:r>
          </w:p>
        </w:tc>
        <w:tc>
          <w:tcPr>
            <w:tcW w:w="2126" w:type="dxa"/>
          </w:tcPr>
          <w:p w14:paraId="44DD9222" w14:textId="7C011773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30 (31,3%)</w:t>
            </w:r>
          </w:p>
        </w:tc>
        <w:tc>
          <w:tcPr>
            <w:tcW w:w="1276" w:type="dxa"/>
          </w:tcPr>
          <w:p w14:paraId="033C03EA" w14:textId="50ED8CD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1571</w:t>
            </w:r>
          </w:p>
        </w:tc>
        <w:tc>
          <w:tcPr>
            <w:tcW w:w="1984" w:type="dxa"/>
          </w:tcPr>
          <w:p w14:paraId="306EC827" w14:textId="4441DE51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8 (47,4%%)</w:t>
            </w:r>
          </w:p>
        </w:tc>
        <w:tc>
          <w:tcPr>
            <w:tcW w:w="1248" w:type="dxa"/>
          </w:tcPr>
          <w:p w14:paraId="25015717" w14:textId="2DFA8FB6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0210</w:t>
            </w:r>
          </w:p>
        </w:tc>
        <w:tc>
          <w:tcPr>
            <w:tcW w:w="1127" w:type="dxa"/>
          </w:tcPr>
          <w:p w14:paraId="3F76CC72" w14:textId="0067FB22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0805</w:t>
            </w:r>
          </w:p>
        </w:tc>
      </w:tr>
      <w:tr w:rsidR="00C214A1" w14:paraId="1AF17528" w14:textId="77777777" w:rsidTr="00C214A1">
        <w:tc>
          <w:tcPr>
            <w:tcW w:w="2689" w:type="dxa"/>
            <w:tcBorders>
              <w:bottom w:val="single" w:sz="4" w:space="0" w:color="auto"/>
            </w:tcBorders>
          </w:tcPr>
          <w:p w14:paraId="22FC522B" w14:textId="3019FBC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ea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4E8F730" w14:textId="6FDDC701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08 (72,5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85FD5CA" w14:textId="2A28704B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6 (40,0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F9968B2" w14:textId="6C68BBB2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73 (76,0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B5244FD" w14:textId="08F57C53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003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E2D6CF6" w14:textId="4CAF3BEA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9 (76,3%)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1FB9E50C" w14:textId="799A6FF3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0113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3994C25E" w14:textId="34C5A55B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9735</w:t>
            </w:r>
          </w:p>
        </w:tc>
      </w:tr>
      <w:tr w:rsidR="00C214A1" w14:paraId="38530B40" w14:textId="77777777" w:rsidTr="00C214A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C282D50" w14:textId="1D655313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morbiditi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5F2F3A" w14:textId="5330D086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46 (98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A3A3C2" w14:textId="12BC8F9B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CDFB4F" w14:textId="66DDE880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93 (96,6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2EB129" w14:textId="6A2D635E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492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F32DC" w14:textId="6A4A0A6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38 (100,0%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5EE7E8" w14:textId="777777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1F392C9" w14:textId="357EEC6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2738</w:t>
            </w:r>
          </w:p>
        </w:tc>
      </w:tr>
      <w:tr w:rsidR="00C214A1" w14:paraId="573D393C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E3751B" w14:textId="614058C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5108B5E" w14:textId="7C9B9672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07 (71,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BF409B" w14:textId="77E79BC8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2 (80,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1E61A2" w14:textId="0B5037FA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69 (71,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947032" w14:textId="1F80301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51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A12107" w14:textId="13C193A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6 (68,4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177CF4EB" w14:textId="044A81CE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409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CC9A03" w14:textId="3962734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6942</w:t>
            </w:r>
          </w:p>
        </w:tc>
      </w:tr>
      <w:tr w:rsidR="00C214A1" w14:paraId="6A7D821F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C98BF6" w14:textId="10ED7AE2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Displem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0B3C0C" w14:textId="018FEEE5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49 (32,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0B96D6" w14:textId="09CC82EA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3 (20,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A680F6" w14:textId="05C6F592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36 (37,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E2286" w14:textId="3CC7A79C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19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6F619F" w14:textId="5275EB64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0 (26,3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2300DCAB" w14:textId="10D44A13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638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1E3FAB" w14:textId="3B2A8036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2221</w:t>
            </w:r>
          </w:p>
        </w:tc>
      </w:tr>
      <w:tr w:rsidR="00C214A1" w14:paraId="21FB5AB5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F5DAF7" w14:textId="68857221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D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DE31A9" w14:textId="62784603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54 (36,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240B04" w14:textId="3B22BBC1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3 (20,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C78481" w14:textId="3E89ACB6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37 (38,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32F97E" w14:textId="42B3948A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16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9A2C32" w14:textId="7E56447A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4 (36,8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1D9E3057" w14:textId="4E8DEE10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244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B13998" w14:textId="35F2AB76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8564</w:t>
            </w:r>
          </w:p>
        </w:tc>
      </w:tr>
      <w:tr w:rsidR="00C214A1" w14:paraId="4510C77A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D3871A" w14:textId="39A8AAEE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F2D6DF" w14:textId="16B236DE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95 (63,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2A0E77" w14:textId="4DEFA44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8 (53,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79C2D2" w14:textId="7D7E62DA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61 (63,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33D917" w14:textId="74A33955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45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1C294A" w14:textId="34DB60B3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6 (68,4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4F68BEDE" w14:textId="5F197F61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311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6F3354" w14:textId="7038899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5970</w:t>
            </w:r>
          </w:p>
        </w:tc>
      </w:tr>
      <w:tr w:rsidR="00C214A1" w14:paraId="3D2ED94C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C1625F" w14:textId="440398DC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Current smok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E7ADA8" w14:textId="590C0783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7 (4,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FDC306" w14:textId="3D891364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 (6,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2F9179" w14:textId="4EB9C542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4 (4,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ECB60F" w14:textId="47D15E53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66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1134E3" w14:textId="461C7ED4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 (5,3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6A26E7B1" w14:textId="4E3A5B5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845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935B9F" w14:textId="2FCEE7A8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7840</w:t>
            </w:r>
          </w:p>
        </w:tc>
      </w:tr>
      <w:tr w:rsidR="00C214A1" w14:paraId="5F6529B0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53203C" w14:textId="2F99E3B6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Renal insufficienc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087FA8" w14:textId="3DC18220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9 (19,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160C0E" w14:textId="43A9EAA1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 (13,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D91528" w14:textId="689AF6A1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1 (21,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0D6F7B" w14:textId="1BF47E05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45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7AAB43" w14:textId="0D933F24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6 (15,8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0808DA46" w14:textId="64E9F9D4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826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AA53FE" w14:textId="7F222B3B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4324</w:t>
            </w:r>
          </w:p>
        </w:tc>
      </w:tr>
      <w:tr w:rsidR="00C214A1" w14:paraId="3D3DE3C5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FD2CCA" w14:textId="5CE161E1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Allergi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9AC11C7" w14:textId="4D74E0DC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9 (15,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32FBAC" w14:textId="17E335E2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4 (26,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EDE368" w14:textId="0296F06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3 (13,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39D22B" w14:textId="739155F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19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4076BD" w14:textId="299BC791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6 (15,8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3D181690" w14:textId="5843C032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371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266D59" w14:textId="3A3112AF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7390</w:t>
            </w:r>
          </w:p>
        </w:tc>
      </w:tr>
      <w:tr w:rsidR="00C214A1" w14:paraId="506C3BEE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57E0C0" w14:textId="07A6993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Heart dis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55D39B" w14:textId="1D50C46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56 (37,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A3C171" w14:textId="3E8C3D3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6 (</w:t>
            </w:r>
            <w:proofErr w:type="gramStart"/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60,%</w:t>
            </w:r>
            <w:proofErr w:type="gramEnd"/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40E79E" w14:textId="25159351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37 (38,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024A87" w14:textId="47C15B93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91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F1E461" w14:textId="5FE2E560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3 (34,2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29D30DB8" w14:textId="1E867EF3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698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C21354" w14:textId="28C0F96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6433</w:t>
            </w:r>
          </w:p>
        </w:tc>
      </w:tr>
      <w:tr w:rsidR="00C214A1" w14:paraId="0AD36DDB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43FF10" w14:textId="0E2CEF6A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Atrial fibrill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9CEE57" w14:textId="6CE966CF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6 (17,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705E2B" w14:textId="511A00F8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4 (</w:t>
            </w:r>
            <w:proofErr w:type="gramStart"/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46,%</w:t>
            </w:r>
            <w:proofErr w:type="gramEnd"/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D953F1" w14:textId="6DA407FA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7 (17,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76007E" w14:textId="48D2F283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41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BFDC799" w14:textId="5FAE6C9F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5 (13,2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51DF3304" w14:textId="4189F238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246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B4F2CC" w14:textId="641E1BBE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5252</w:t>
            </w:r>
          </w:p>
        </w:tc>
      </w:tr>
      <w:tr w:rsidR="00C214A1" w14:paraId="0ACFABE4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2A13D7" w14:textId="721B3A36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Cerebrovascular dis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482288" w14:textId="199522EE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4 (9,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6185F5" w14:textId="0969BAF0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 (6,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5CFDF1" w14:textId="38353EB0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0 (10,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86DCA4" w14:textId="6DB2B3EF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65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CB7478" w14:textId="7BADDB65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3 (7,9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653FE0DB" w14:textId="57C6B065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88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A2136A" w14:textId="7C69F285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6595</w:t>
            </w:r>
          </w:p>
        </w:tc>
      </w:tr>
      <w:tr w:rsidR="00C214A1" w14:paraId="0EF1FD55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021042" w14:textId="0789E4BC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Autoimmun dis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636AA4A" w14:textId="5018C30F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 (0,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2FAB75" w14:textId="60FFEA38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0 (0,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D1616C" w14:textId="54C9430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 (1,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9355BC" w14:textId="481D57D5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69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4CDD8D" w14:textId="28BF5CA0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0 (0,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2ADC0BF1" w14:textId="777777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C2EC59" w14:textId="50511C3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5313</w:t>
            </w:r>
          </w:p>
        </w:tc>
      </w:tr>
      <w:tr w:rsidR="00C214A1" w14:paraId="3B242F57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90680A" w14:textId="52B4961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Connective tissue dis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F43061" w14:textId="74EED2F5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 (0,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F0F70B" w14:textId="092002B5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0 (0,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4239DC" w14:textId="2C149D6A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 (1,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B29719" w14:textId="2DE7C62C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69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5B5C52" w14:textId="2FAA5795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0 (0,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0FF17F26" w14:textId="777777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A7819D" w14:textId="34EEC18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5313</w:t>
            </w:r>
          </w:p>
        </w:tc>
      </w:tr>
      <w:tr w:rsidR="00C214A1" w14:paraId="1B1799E2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38E522" w14:textId="46841092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Liver dis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BB42F5" w14:textId="537C7C6B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3 (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04A9B6" w14:textId="69BDE45E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0 (0,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EF9CEF" w14:textId="34EEDFA3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3 (3,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64534B" w14:textId="4B0642DC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49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5DC2F40" w14:textId="4A3FD92C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0 (0,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5B0D7D45" w14:textId="777777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8BA3CC" w14:textId="0E7B525E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2738</w:t>
            </w:r>
          </w:p>
        </w:tc>
      </w:tr>
      <w:tr w:rsidR="00C214A1" w14:paraId="5D78368A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774598" w14:textId="2C138A6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Any canc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B5D7E6" w14:textId="04B1A2B5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5 (10,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2859CF" w14:textId="2DBBB4F3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0 (0,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0A5070" w14:textId="151994CA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1 (11,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BCA472" w14:textId="116DB9F1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17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FD4F08" w14:textId="3982FAA3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4 (10,5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24CDA06D" w14:textId="70D61FDF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198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904A1D" w14:textId="619193F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8786</w:t>
            </w:r>
          </w:p>
        </w:tc>
      </w:tr>
      <w:tr w:rsidR="00C214A1" w14:paraId="1DDD4602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D13DA6" w14:textId="28E732FE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Immunsupression condi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36EA43" w14:textId="489C0B32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4 (2,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C5E7D5" w14:textId="25665D9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0 (0,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5B818A" w14:textId="632187A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3 (3,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855696" w14:textId="185E000A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49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578EF5" w14:textId="69344876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 (2,6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52143E5F" w14:textId="15CCC5F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535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A9959B" w14:textId="6BD43CB2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8809</w:t>
            </w:r>
          </w:p>
        </w:tc>
      </w:tr>
      <w:tr w:rsidR="00C214A1" w14:paraId="3A008F33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CD38761" w14:textId="482964EF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Home oxygen therap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D671B" w14:textId="771210CB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4 (2,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972F7" w14:textId="0B1B3223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0 (0,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C46BF" w14:textId="2D5F1BE4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3 (3,1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2DF22" w14:textId="34BDD5FE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49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6FBB5" w14:textId="71C734C8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 (2,6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33F39" w14:textId="0240CFC0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535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DD39D5" w14:textId="0B6EAC3B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8809</w:t>
            </w:r>
          </w:p>
        </w:tc>
      </w:tr>
      <w:tr w:rsidR="00C214A1" w14:paraId="63BAE735" w14:textId="77777777" w:rsidTr="00C214A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28263CE" w14:textId="2FD1FEBF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evious medicat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3BAC3B" w14:textId="2626AF6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18 (79,2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4B1778" w14:textId="3524050E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2 (</w:t>
            </w:r>
            <w:proofErr w:type="gramStart"/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0,%</w:t>
            </w:r>
            <w:proofErr w:type="gramEnd"/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D02DBD" w14:textId="41E2CB3B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77 (80,2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768A6" w14:textId="349B702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985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F6A2F6" w14:textId="4A2AAF42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9 (76,3%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D69E77" w14:textId="62925310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7780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A8A3909" w14:textId="22896FB8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6205</w:t>
            </w:r>
          </w:p>
        </w:tc>
      </w:tr>
      <w:tr w:rsidR="00C214A1" w14:paraId="645F1E88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44CD66" w14:textId="0D8FB6B2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Previous aspir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88802C" w14:textId="5D607DC4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44 (29,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A9E1B7" w14:textId="59C59D65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 (13,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44F922" w14:textId="0D3419B1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31 (32,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16440C" w14:textId="22CA414B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13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3D7120" w14:textId="4437913E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1 (28,9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3B29C0B3" w14:textId="22CBDDC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242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D27854" w14:textId="0208D8FE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7094</w:t>
            </w:r>
          </w:p>
        </w:tc>
      </w:tr>
      <w:tr w:rsidR="00C214A1" w14:paraId="6B4D0C3A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233674" w14:textId="287941BF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Antiplatele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ECBAF5" w14:textId="4EDBFC14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7 (4,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CD3967" w14:textId="686264E1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0 (0,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1FC337" w14:textId="21C4EEDF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6 (6,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90E190" w14:textId="1B0CA06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32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2A0DDA" w14:textId="4E725C85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 (2,6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77625B67" w14:textId="145430A3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535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597E40" w14:textId="7CDA9A4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4000</w:t>
            </w:r>
          </w:p>
        </w:tc>
      </w:tr>
      <w:tr w:rsidR="00C214A1" w14:paraId="1F0DC6B6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DB0901" w14:textId="695D976B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Oral anticoagula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F52FA0" w14:textId="4686C700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6 (17,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30D2CF" w14:textId="3B8D30C1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 (13,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142630" w14:textId="3294293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7 (17,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09FB37" w14:textId="78FDF94B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67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0F76FE1" w14:textId="4251BC0A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7 (18,4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0F8BF12B" w14:textId="54A7A6F8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664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AFBDB7" w14:textId="3EBD620B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9235</w:t>
            </w:r>
          </w:p>
        </w:tc>
      </w:tr>
      <w:tr w:rsidR="00C214A1" w14:paraId="1F9338DE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8CF48E" w14:textId="026713B2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ACE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8ECD85" w14:textId="476B4305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51 (34,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6F2A60" w14:textId="78F6E8D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 (13,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B99484" w14:textId="33505328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33 (34,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837EAA" w14:textId="2B92FC86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10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9F437C" w14:textId="40EE761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6 (42,1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75ECAC1C" w14:textId="1735799F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047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9393A1" w14:textId="798788BF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4061</w:t>
            </w:r>
          </w:p>
        </w:tc>
      </w:tr>
      <w:tr w:rsidR="00C214A1" w14:paraId="57387A53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F96B05" w14:textId="5F960C3C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AR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8B9EDF" w14:textId="1A603596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2 (14,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5A94D2" w14:textId="77F48285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 (13,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0C24E3" w14:textId="7A403002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6 (16,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F00830" w14:textId="0B7EBB22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74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76C651" w14:textId="17DDCB50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4 (10,5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3BA30A10" w14:textId="32CD8C3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776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C5CC38" w14:textId="1289C14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3724</w:t>
            </w:r>
          </w:p>
        </w:tc>
      </w:tr>
      <w:tr w:rsidR="00C214A1" w14:paraId="1434F03A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B9B744" w14:textId="49C86E5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Beta blocke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B881DE" w14:textId="293E36F5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57 (38,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5B1D82" w14:textId="52CF1AB0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3 (20,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87C171" w14:textId="6E3FA8E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45 (46,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14F541" w14:textId="1B4087E2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05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1172FC" w14:textId="15A99F4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9 (23,7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50752C7A" w14:textId="275026C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778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3812C5" w14:textId="48ECA524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0134</w:t>
            </w:r>
          </w:p>
        </w:tc>
      </w:tr>
      <w:tr w:rsidR="00C214A1" w14:paraId="00656A76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F0A0AF" w14:textId="398831CB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Betaagonist inhal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513B95" w14:textId="38EAF8CF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0 (13,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678D14" w14:textId="295802A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 (6,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9C432E" w14:textId="306A9843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5 (15,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CA32EC" w14:textId="046002C8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36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106134" w14:textId="72576E3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4 (10,5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3D6DB6B9" w14:textId="1F2C6A0F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672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079ED7" w14:textId="05ED83EA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4495</w:t>
            </w:r>
          </w:p>
        </w:tc>
      </w:tr>
      <w:tr w:rsidR="00C214A1" w14:paraId="2F67DCF2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B1E7DD" w14:textId="03EA5FE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Glucocorticoids inhal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D18EF90" w14:textId="516E0E16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8 (5,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AB4D38" w14:textId="061F54C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0 (0,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BE1205" w14:textId="7B0460FB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6 (6,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C617E6" w14:textId="720985B3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32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8F7579" w14:textId="725B226E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 (5,3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209A6F29" w14:textId="2D44C04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374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A74751" w14:textId="419180C5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8295</w:t>
            </w:r>
          </w:p>
        </w:tc>
      </w:tr>
      <w:tr w:rsidR="00C214A1" w14:paraId="0D97F118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9406AE" w14:textId="0605CDA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Vitamin D suplem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D12816" w14:textId="27AF291B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2 (8,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FBBCE5" w14:textId="05C8B572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 (6,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8A5C0E" w14:textId="7FE59892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9 (9,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FA6E22" w14:textId="261B282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73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600185" w14:textId="7AE0379B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 (5,3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372705C3" w14:textId="06C2348A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845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14D763" w14:textId="6366561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4383</w:t>
            </w:r>
          </w:p>
        </w:tc>
      </w:tr>
      <w:tr w:rsidR="00C214A1" w14:paraId="65779DCA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08F093" w14:textId="6801A6E4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Benzodiacepin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01FC7D" w14:textId="226C604E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 (1,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400D04" w14:textId="32B76442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0 (0,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4048D8" w14:textId="408DFC3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 (2,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3739A6" w14:textId="221275D8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57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AB4B1B" w14:textId="393FB676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0 (0,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7E6D0E51" w14:textId="777777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CB2C84" w14:textId="5C47A24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3738</w:t>
            </w:r>
          </w:p>
        </w:tc>
      </w:tr>
      <w:tr w:rsidR="00C214A1" w14:paraId="05122F15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ED466B" w14:textId="4329A70E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Antidepressa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B35044" w14:textId="2FFAAA70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6 (10,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1AE890" w14:textId="3E69692C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 (6,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58CE6E" w14:textId="6CF498B2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3 (13,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F434F0" w14:textId="7E92CB16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46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9FD95F" w14:textId="608616E2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 (5,3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3D62C07E" w14:textId="1328BAB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845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7F7758" w14:textId="1C90A7F3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1732</w:t>
            </w:r>
          </w:p>
        </w:tc>
      </w:tr>
      <w:tr w:rsidR="00C214A1" w14:paraId="090C33F6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A4F061" w14:textId="7487CD1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Ca-Antagonis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A6721C" w14:textId="18D41E4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42 (28,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7470D7" w14:textId="1C9AA712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3 (20,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19CBB0" w14:textId="74081B21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5 (26,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A7E1C6" w14:textId="7605A6AA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62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8D43AB" w14:textId="51D7B454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4 (36,8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6E69CFAF" w14:textId="5B2DDBFF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244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51613C" w14:textId="095DAB8B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2178</w:t>
            </w:r>
          </w:p>
        </w:tc>
      </w:tr>
      <w:tr w:rsidR="00C214A1" w14:paraId="5B2D37B1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320CE8" w14:textId="698AA82B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Diuretic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25DE05" w14:textId="07626E10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52 (34,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C3596E" w14:textId="662519A0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4 (26,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4AB54A" w14:textId="385509B5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39 (40,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19BA0A" w14:textId="316244E3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30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02E986" w14:textId="21F99408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9 (23,7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4CC595FE" w14:textId="7EB0A908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824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1802B8" w14:textId="5A51859A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0661</w:t>
            </w:r>
          </w:p>
        </w:tc>
      </w:tr>
      <w:tr w:rsidR="00C214A1" w14:paraId="71D04FE9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BE5BE3" w14:textId="047F3BCB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Stati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D80475" w14:textId="20257BDE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43 (28,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2FD30B" w14:textId="590DB210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3 (20,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C04555" w14:textId="7D74F56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8 (29,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309CC7" w14:textId="0AF7C90A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46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FB6265" w14:textId="5EE83CE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2 (31,6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30FAB04F" w14:textId="0E755392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409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4A84AB" w14:textId="4613BFDC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7852</w:t>
            </w:r>
          </w:p>
        </w:tc>
      </w:tr>
      <w:tr w:rsidR="00C214A1" w14:paraId="1A047814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969BE6" w14:textId="7EB4411F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Thyroxin substitu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E7A2F1" w14:textId="6433392C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3 (15,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62CFF7" w14:textId="1C253104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3 (20,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D11D75" w14:textId="59D62CBC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4 (14,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63EC78" w14:textId="087F10A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59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737EB4" w14:textId="0DAF714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6 (15,8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17D08155" w14:textId="1E9A5025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719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FE475D" w14:textId="2101659F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8611</w:t>
            </w:r>
          </w:p>
        </w:tc>
      </w:tr>
      <w:tr w:rsidR="00C214A1" w14:paraId="375D758A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7F6112" w14:textId="4DA457DB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Antikonvulsiv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BBC629" w14:textId="34CB5742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3 (8,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ADC57A" w14:textId="77DF4BA0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3 (20,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7D7DBC" w14:textId="4C65325C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7 (7,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4D79C7" w14:textId="6149C95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11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459105" w14:textId="66BEDBBC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3 (7,9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1FD962D5" w14:textId="4300AB2A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217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B13C26" w14:textId="0BB34B5E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9056</w:t>
            </w:r>
          </w:p>
        </w:tc>
      </w:tr>
      <w:tr w:rsidR="00C214A1" w14:paraId="772CE5BA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73132A" w14:textId="785F1835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Antidiabetic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B2F88B" w14:textId="733098E5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31 (20,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F5AE82" w14:textId="2A667BE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 (6,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348C09" w14:textId="38AC50B8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1 (21,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ED3B2C" w14:textId="45A169BA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17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603AAE0" w14:textId="5C61D7F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9 (23,7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65BF2D70" w14:textId="30A6FEF1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159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3F0843" w14:textId="118F1FB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8225</w:t>
            </w:r>
          </w:p>
        </w:tc>
      </w:tr>
      <w:tr w:rsidR="00C214A1" w14:paraId="287E5552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760649" w14:textId="3AC0AA3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Insul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ADBDFC9" w14:textId="0C4EC7B1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4 (16,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24DD84" w14:textId="454F7E42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0 (0,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52CCF9" w14:textId="15AB8338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0 (20,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8E32E5" w14:textId="6FD5BBA1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05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A433329" w14:textId="758C09D8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4 (10,5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2F0EA009" w14:textId="18629523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198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1E4D0A" w14:textId="19002853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1632</w:t>
            </w:r>
          </w:p>
        </w:tc>
      </w:tr>
      <w:tr w:rsidR="00C214A1" w14:paraId="24F8A332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9BF8B8" w14:textId="3617AC01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Antibiotic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A15ABA" w14:textId="452E7083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8 (5,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2247AA" w14:textId="219F3CB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 (13,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244A81" w14:textId="74E9EEC1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5 (5,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4B198C" w14:textId="4D7968FC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23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1FCBCD" w14:textId="45BD6396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 (2,6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57DA5D4D" w14:textId="0DA25BBE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133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3A270A" w14:textId="28A6513B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5192</w:t>
            </w:r>
          </w:p>
        </w:tc>
      </w:tr>
      <w:tr w:rsidR="00C214A1" w14:paraId="4D743C79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9972AD" w14:textId="0F8709AC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Uricostatic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D15BEC" w14:textId="4A8AB8AA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5 (10,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C036FD" w14:textId="46DB3FE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0 (0,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0A61FA" w14:textId="642F5B34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2 (12,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5D7408" w14:textId="07CAD560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14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394A4B" w14:textId="0B68848B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3 (7,9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62E414F5" w14:textId="43B1729B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27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04E28E" w14:textId="0986814C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4498</w:t>
            </w:r>
          </w:p>
        </w:tc>
      </w:tr>
      <w:tr w:rsidR="00C214A1" w14:paraId="27B819FC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40D475" w14:textId="081B040C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PP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2378EC" w14:textId="0F77061F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53 (35,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E2EFA4" w14:textId="64328ADB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6 (40,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1054CC" w14:textId="0205EB3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35 (36,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91F770" w14:textId="381DA041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79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CE8205" w14:textId="6399C072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2 (31,6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515EB6BB" w14:textId="1C78B64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568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9517A0" w14:textId="5DF65621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5970</w:t>
            </w:r>
          </w:p>
        </w:tc>
      </w:tr>
      <w:tr w:rsidR="00C214A1" w14:paraId="79FDE692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C9AF9D" w14:textId="4E5305A1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Alpha antagonis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62F66C" w14:textId="620BE2EE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8 (12,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9465A7" w14:textId="7D0D9E72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 (6,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0C7807" w14:textId="0E848164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3 (13,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65A5DE" w14:textId="0C64841E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46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992345" w14:textId="072D1B83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4 (10,5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63EADDF0" w14:textId="6885354C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672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513227" w14:textId="595A941A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6394</w:t>
            </w:r>
          </w:p>
        </w:tc>
      </w:tr>
      <w:tr w:rsidR="00C214A1" w14:paraId="7D35C36B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83582A" w14:textId="02F08E14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NSARs except 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DA171A" w14:textId="61874691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9 (12,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B5241A" w14:textId="1DAB1673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 (13,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36C367" w14:textId="4789083A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5 (15,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F3049C" w14:textId="6F0D79BA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82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04A55E" w14:textId="7303BA8C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 (5,3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2C48F90A" w14:textId="71186EF0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325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86D212" w14:textId="5164E48C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1058</w:t>
            </w:r>
          </w:p>
        </w:tc>
      </w:tr>
      <w:tr w:rsidR="00C214A1" w14:paraId="420BD317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96D9A2" w14:textId="26A0B656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Opi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27D5C5" w14:textId="7E7FD52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7 (11,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40D011" w14:textId="09217085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 (6,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7AEC6C" w14:textId="62E66413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5 (15,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CCD9AE" w14:textId="3B9A0AD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36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3C7B829" w14:textId="1F9F9196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 (2,6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0FF0CF78" w14:textId="47A0DE0A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496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53E884" w14:textId="01730878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0368</w:t>
            </w:r>
          </w:p>
        </w:tc>
      </w:tr>
      <w:tr w:rsidR="00C214A1" w14:paraId="269200C0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ADE99A" w14:textId="3518871C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Dopamin medic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E7A763" w14:textId="09041AC3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6 (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0D7721" w14:textId="7D8364CB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 (6,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9FF1A0" w14:textId="34BEBFE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4 (4,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05494A" w14:textId="14D52F21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66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D95E45" w14:textId="517DC48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 (2,6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0302545D" w14:textId="60E94A14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496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6B185B" w14:textId="70CBD5B4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6754</w:t>
            </w:r>
          </w:p>
        </w:tc>
      </w:tr>
      <w:tr w:rsidR="00C214A1" w14:paraId="4FA1F25D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339E3B" w14:textId="56D23E92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Vitamin supplem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94A1BE2" w14:textId="5AB73B55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0 (12,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1C722F" w14:textId="426C12FB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 (6,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55610C" w14:textId="4720FEA0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5 (15,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78D976" w14:textId="57D518F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36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3B3E03" w14:textId="252C8C16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3 (7,9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3DC6D122" w14:textId="3906EA3B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88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51C93D" w14:textId="5954A2CA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2401</w:t>
            </w:r>
          </w:p>
        </w:tc>
      </w:tr>
      <w:tr w:rsidR="00C214A1" w14:paraId="0A667A23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DBC563" w14:textId="1EF5F28E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Antiarrhythmic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301426" w14:textId="5C66FCE3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4 (2,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81BD97" w14:textId="76007F5B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 (6,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52FDC7" w14:textId="0C22BFAC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3 (3,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DEB6C6" w14:textId="2C1FD578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49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16B0F4" w14:textId="5C4D27F8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0 (0,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498F777A" w14:textId="17034AF5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112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E7604F" w14:textId="745F6820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2738</w:t>
            </w:r>
          </w:p>
        </w:tc>
      </w:tr>
      <w:tr w:rsidR="00C214A1" w14:paraId="662148D1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868567A" w14:textId="0B2A8CA3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Antihistaminic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A3DEA" w14:textId="7A620A2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6 (10,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B631AB" w14:textId="1E2D4CB2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 (13,3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C4A1B" w14:textId="4AE41551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4 (14,6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3D79C" w14:textId="2B12974C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899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03416E" w14:textId="03431468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0 (0,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1F6ED" w14:textId="3F728C6F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021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9A8D09" w14:textId="28825013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0126</w:t>
            </w:r>
          </w:p>
        </w:tc>
      </w:tr>
      <w:tr w:rsidR="00C214A1" w14:paraId="64BBDAB5" w14:textId="77777777" w:rsidTr="00C214A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5F35CC2" w14:textId="2A46B9E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ymptom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A485C" w14:textId="777777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F6A8A5" w14:textId="777777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096C2" w14:textId="777777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9481FE" w14:textId="777777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4BCE4E" w14:textId="777777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3668CA" w14:textId="777777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15F0125" w14:textId="777777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214A1" w14:paraId="32823A9D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C22BBF" w14:textId="765693F4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Dyspne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14F7A2" w14:textId="7276EAF4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02 (68,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6CD300" w14:textId="57208175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0 (66,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E775FA" w14:textId="1513583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62 (64,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A5BC88" w14:textId="222C39B5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87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3E7689" w14:textId="15AE94AC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30 (78,9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4B564A66" w14:textId="658A3BA3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358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7102B8" w14:textId="031EBC0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1078</w:t>
            </w:r>
          </w:p>
        </w:tc>
      </w:tr>
      <w:tr w:rsidR="00C214A1" w14:paraId="15971C66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0F76D8" w14:textId="4D20FE6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Tachypne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4F2631" w14:textId="05CCEB20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83 (55,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790AF5" w14:textId="2164E11A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5 (33,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A614DF" w14:textId="361C57F2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56 (58,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7B8DDF" w14:textId="7866ACE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07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FE7C34" w14:textId="16046A3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2 (57,9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0BEFA8B7" w14:textId="426BBEAF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11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283573" w14:textId="3A7F1F55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9633</w:t>
            </w:r>
          </w:p>
        </w:tc>
      </w:tr>
      <w:tr w:rsidR="00C214A1" w14:paraId="1EE822A3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29418E" w14:textId="39E1DEF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Fatigu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C4CFE3" w14:textId="293370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63 (42,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67EF23" w14:textId="356E4AB1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6 (40,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4DE9FA" w14:textId="63342A63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38 (39,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161AF9" w14:textId="634AF9BF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97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15A5BD" w14:textId="4E5BEFCC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9 (50,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1D8410FD" w14:textId="380B560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520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8C7EC4" w14:textId="25F01A1E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2751</w:t>
            </w:r>
          </w:p>
        </w:tc>
      </w:tr>
      <w:tr w:rsidR="00C214A1" w14:paraId="3781D95F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857D63" w14:textId="0726C6FF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Hipo-/Anosm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282550" w14:textId="75ACCCCC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6 (4,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2C72E9" w14:textId="013995B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 (13,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41306E" w14:textId="19322F3B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 (2,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EBD95B" w14:textId="354AAD6C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02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FE5964" w14:textId="0CEBD60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 (5,3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02B8294C" w14:textId="4E7F6955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325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150586" w14:textId="08F8B158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3333</w:t>
            </w:r>
          </w:p>
        </w:tc>
      </w:tr>
      <w:tr w:rsidR="00C214A1" w14:paraId="70A4BA3C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7CED74" w14:textId="47B835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Disgeus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AE29BF" w14:textId="00E7EE6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4 (2,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845D79" w14:textId="5CB2770E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 (6,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02EA09" w14:textId="458E3B6A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 (2,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D93783" w14:textId="7C8A22F4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31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93340B4" w14:textId="5A6BD57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 (2,6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3E46285C" w14:textId="75E9F725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496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872BB6" w14:textId="2BBB455F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8481</w:t>
            </w:r>
          </w:p>
        </w:tc>
      </w:tr>
      <w:tr w:rsidR="00C214A1" w14:paraId="6F9175B5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8976D2" w14:textId="4A611BF6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Sorethroa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A04D34" w14:textId="0A7A8D0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6 (10,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BE818E" w14:textId="1A81052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3 (20,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7D113B" w14:textId="62AFB18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0 (10,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0AECCF" w14:textId="093AC51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28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2B9C17" w14:textId="2EA7C18C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3 (7,9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7C0FDE7E" w14:textId="74B8E88E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217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D77433" w14:textId="74BE817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6595</w:t>
            </w:r>
          </w:p>
        </w:tc>
      </w:tr>
      <w:tr w:rsidR="00C214A1" w14:paraId="6993BB26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5D8EE6" w14:textId="4B7A02C1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Fev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3FE7FF" w14:textId="22C89370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63 (42,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B3DE54" w14:textId="03CCE3B1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8 (53,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651B4E" w14:textId="6647B306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39 (40,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D52A32" w14:textId="67ABD015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35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C0961C" w14:textId="455AACD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6 (42,1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7F4B70C2" w14:textId="42A58D92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469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31B259" w14:textId="6434EF3B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8764</w:t>
            </w:r>
          </w:p>
        </w:tc>
      </w:tr>
      <w:tr w:rsidR="00C214A1" w14:paraId="5AED0694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7F9132" w14:textId="5DCA986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Coug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F216B0" w14:textId="40468050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63 (42,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5D2A83" w14:textId="6BB55A6C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0 (66,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34D5DC" w14:textId="275AC783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33 (34,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FD0C8D" w14:textId="60A4C42E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01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9D73677" w14:textId="2C06FF84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0 (52,6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50516ABE" w14:textId="23852686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362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78CA12" w14:textId="4623A5AA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0519</w:t>
            </w:r>
          </w:p>
        </w:tc>
      </w:tr>
      <w:tr w:rsidR="00C214A1" w14:paraId="1F992F78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224723" w14:textId="6097536E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Vomit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0FEEB9" w14:textId="286899A6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1 (7,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45DCFC" w14:textId="4FDB445A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0 (0,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3BAF14" w14:textId="29DA22B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9 (9,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B84B97" w14:textId="307371AC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21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38919B" w14:textId="57DC9220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 (5,3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5B36D886" w14:textId="43DEA9C5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374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1D7833" w14:textId="5023C3BB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4383</w:t>
            </w:r>
          </w:p>
        </w:tc>
      </w:tr>
      <w:tr w:rsidR="00C214A1" w14:paraId="674F8726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BEDA7F" w14:textId="0718BC9F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Diarrhe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D1140C" w14:textId="5B08D183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6 (10,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FB0F5D" w14:textId="7C5A7FCE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 (13,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893820" w14:textId="36E5ED4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1 (11,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3B1F8E" w14:textId="2DCCCF4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83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367536" w14:textId="2538B4C1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3 (7,9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293B5E4D" w14:textId="0B7B216A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550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9D86F6" w14:textId="0DBD960F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5468</w:t>
            </w:r>
          </w:p>
        </w:tc>
      </w:tr>
      <w:tr w:rsidR="00C214A1" w14:paraId="3C1B8B3A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009957" w14:textId="3659C82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thromyalg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0784F5" w14:textId="547BF640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8 (5,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8489A4" w14:textId="32A2D2D6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 (13,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A11BDD" w14:textId="2B7F3090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3 (3,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B6CB79" w14:textId="4976CF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07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A8A0CB" w14:textId="6E01E92F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3 (7,9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4B2D82A8" w14:textId="5A5BB1EC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550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FA4AFD" w14:textId="0AC5A2B3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2320</w:t>
            </w:r>
          </w:p>
        </w:tc>
      </w:tr>
      <w:tr w:rsidR="00C214A1" w14:paraId="0B5D42E0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B8F635" w14:textId="5AFF5915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Synkop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CA0354" w14:textId="1109735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4 (2,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EE9093" w14:textId="329A9BFC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 (6,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2D0FD3" w14:textId="705EE20B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 (2,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C4E2E1" w14:textId="0312B57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31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408151" w14:textId="7FC928B0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 (2,6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24ADE761" w14:textId="632AF58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496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923DE5" w14:textId="021B1EAF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8481</w:t>
            </w:r>
          </w:p>
        </w:tc>
      </w:tr>
      <w:tr w:rsidR="00C214A1" w14:paraId="7B4F33B6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DB4632" w14:textId="6574C7BC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Chest pa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20B631" w14:textId="4C1F5EE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5 (3,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FA6153" w14:textId="6A897C9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 (6,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7479BB" w14:textId="377DAC8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 (2,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6EC6D6" w14:textId="6B50CB06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31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ACED9A9" w14:textId="15899B6B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 (5,3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3C80DAAC" w14:textId="5B1C239F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845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51CDC1" w14:textId="618F7D1A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3333</w:t>
            </w:r>
          </w:p>
        </w:tc>
      </w:tr>
      <w:tr w:rsidR="00C214A1" w14:paraId="2DE32295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7FBBB7" w14:textId="58BF2F54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Headach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5112DA" w14:textId="39877E0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7 (4,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4D17F4" w14:textId="1DFAF4EA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0 (0,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9CAE8E" w14:textId="3F928016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4 (4,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E138EF" w14:textId="7248A5FA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42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51D6E8" w14:textId="68146DCA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3 (7,9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7EAE50F4" w14:textId="72C4D5E4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27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649635" w14:textId="044E812B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3858</w:t>
            </w:r>
          </w:p>
        </w:tc>
      </w:tr>
      <w:tr w:rsidR="00C214A1" w14:paraId="61B5018C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1BBD09" w14:textId="4BB1AB90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Rhinit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2FDD3B" w14:textId="7A0FA041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6 (4,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470DE7" w14:textId="4483E1D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 (6,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ED3F38" w14:textId="127CA5B1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 (2,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9F1B30" w14:textId="52ED38F0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31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0E2E417" w14:textId="71AE2D85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3 (7,9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7B553685" w14:textId="42153B75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88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19894D" w14:textId="4396BFF6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1113</w:t>
            </w:r>
          </w:p>
        </w:tc>
      </w:tr>
      <w:tr w:rsidR="00C214A1" w14:paraId="35EFD926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80948FF" w14:textId="094F0CA6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O2SAT&lt;92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2697B" w14:textId="38A4EC56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74 (49,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55D7C" w14:textId="2A0B634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6 (40,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05B07" w14:textId="11EC71F0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43 (44,8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0F47C" w14:textId="36DBC12E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73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003D3" w14:textId="278ED602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5 (65,8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F9A21" w14:textId="2DB4CB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089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F8D429" w14:textId="0BEE6BA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0285</w:t>
            </w:r>
          </w:p>
        </w:tc>
      </w:tr>
      <w:tr w:rsidR="00C214A1" w14:paraId="4F7EFE9F" w14:textId="77777777" w:rsidTr="00C214A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D6A5FBE" w14:textId="54A57E5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aboratory results at admission to ICU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E7ED2B" w14:textId="777777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8248BC" w14:textId="777777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2D4464" w14:textId="777777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A57FFA" w14:textId="777777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B76E1" w14:textId="777777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7C8682" w14:textId="777777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240EADD" w14:textId="777777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214A1" w14:paraId="491E033B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FAE789" w14:textId="6BED0681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Lekocytes (/n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916171" w14:textId="777777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53EA65" w14:textId="7F1F6B76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7,79 ± 4,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F53DCF6" w14:textId="736A7D95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9,43 ± 4,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50B304" w14:textId="5760B6B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0,24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F07EC9" w14:textId="344F4302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9,99 ± 4,9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563CD928" w14:textId="5FCA6F1A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146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63C233" w14:textId="74152E4E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0,5677</w:t>
            </w:r>
          </w:p>
        </w:tc>
      </w:tr>
      <w:tr w:rsidR="00C214A1" w14:paraId="25A77E6B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6ECD12" w14:textId="6B9E5BD2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Lymphocytes (/n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BDEED2" w14:textId="777777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7FF2D7" w14:textId="3535804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0,81 ± 0,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93E205" w14:textId="6087CAEF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0,88 ± 0,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52B155" w14:textId="54811F2B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0,69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69E9B6" w14:textId="7895A77C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0,91 ± 0,6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5D37D12B" w14:textId="20472B5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642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604799" w14:textId="6556AD00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0,8388</w:t>
            </w:r>
          </w:p>
        </w:tc>
      </w:tr>
      <w:tr w:rsidR="00C214A1" w14:paraId="19ACF362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A98D70" w14:textId="4937D7A1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Thrombocytes (/n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4A3CEDC" w14:textId="777777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43D192" w14:textId="7E581446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77,92 ± 45,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CBAD6D" w14:textId="140ECB00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34,32 ± 123,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C8EAD7" w14:textId="168E855C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0,10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E61572" w14:textId="749EE366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41,15 ± 99,5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62D179FF" w14:textId="0E86BD1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033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4225B3" w14:textId="6211BB2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0,7750</w:t>
            </w:r>
          </w:p>
        </w:tc>
      </w:tr>
      <w:tr w:rsidR="00C214A1" w14:paraId="3299D885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01C8A7" w14:textId="5D45BB28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Hemoglobin (g/d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7B5E2D" w14:textId="777777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D89DF8" w14:textId="5729CE43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2,02 ± 1,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3100B9" w14:textId="79DACD48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2,35 ± 2,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F57394" w14:textId="5A02476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0,64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5FBB5A" w14:textId="247A2B30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2,8 ± 2,3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1EA32338" w14:textId="7DD79212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288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8AE5AB" w14:textId="520BC13C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0,3548</w:t>
            </w:r>
          </w:p>
        </w:tc>
      </w:tr>
      <w:tr w:rsidR="00C214A1" w14:paraId="3D6F7596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14227C" w14:textId="28010F03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CRP (mg/d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7BC36B" w14:textId="777777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04A795" w14:textId="4BA9B55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5,89 ± 11,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9DAC15" w14:textId="489F915E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9,58 ± 29,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DFA13C" w14:textId="2C98A22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0,66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393B28" w14:textId="7691BEA8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4,74 ± 10,3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0D9F6EDC" w14:textId="504C22F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742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6CB52E" w14:textId="13E692AF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0,3530</w:t>
            </w:r>
          </w:p>
        </w:tc>
      </w:tr>
      <w:tr w:rsidR="00C214A1" w14:paraId="4BA6A53F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FEC717" w14:textId="0F961074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Creatinin (mg/d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28C820" w14:textId="777777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923663" w14:textId="0B01F38E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,21 ± 0,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3D47BD" w14:textId="64E95804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,71 ± 1,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F5D3FD" w14:textId="66E26B9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0,37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D23878" w14:textId="17466D6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,48 ± 1,6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28CD5034" w14:textId="03DFD154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592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8A9C9A" w14:textId="3C6E2CE0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0,5377</w:t>
            </w:r>
          </w:p>
        </w:tc>
      </w:tr>
      <w:tr w:rsidR="00C214A1" w14:paraId="2B86F88F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31E51E7" w14:textId="69BC716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Bilirubin (mg/dl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8F9F6" w14:textId="777777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A338D" w14:textId="7D576910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0,59 ± 0,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87240" w14:textId="1D667331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0,72 ± 0,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3ECC6" w14:textId="7E5DD352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0,588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F3483" w14:textId="7080FDA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0,78 ± 0,8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E2B20" w14:textId="1F8FDC1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450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F96AE6" w14:textId="6CFB31E6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0,7311</w:t>
            </w:r>
          </w:p>
        </w:tc>
      </w:tr>
      <w:tr w:rsidR="00C214A1" w14:paraId="22F116E8" w14:textId="77777777" w:rsidTr="00C214A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3FA5B4A" w14:textId="7BB632B2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herap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8D21D0" w14:textId="777777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57132F" w14:textId="777777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87DE1F" w14:textId="777777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612241" w14:textId="777777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BED09" w14:textId="777777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12871" w14:textId="777777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9295D67" w14:textId="777777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214A1" w14:paraId="2A835E6C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0877A2" w14:textId="17C3D778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Highflow_nasalcannul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E241EA" w14:textId="4F2DD35C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09 (73,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079376" w14:textId="2C12562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9 (60,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B0ED75" w14:textId="5680C973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70 (72,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92884D" w14:textId="25BD171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30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783FA44" w14:textId="622BD726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30 (78,9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7D24EC20" w14:textId="46E9A811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164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837746" w14:textId="0CE1772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1648</w:t>
            </w:r>
          </w:p>
        </w:tc>
      </w:tr>
      <w:tr w:rsidR="00C214A1" w14:paraId="7AC7FF61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CA0C3C" w14:textId="40A5115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Non-invasive mechanical ventil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4419B6" w14:textId="179758AE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08 (72,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9B32A2" w14:textId="2431BA6B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6 (40,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F250AF" w14:textId="22C95EFC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71 (74,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0E2FA1" w14:textId="224DA14C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00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45F619" w14:textId="1731997C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31 (81,6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39FF0947" w14:textId="64D9D85A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002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13CDBA" w14:textId="144DD84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0024</w:t>
            </w:r>
          </w:p>
        </w:tc>
      </w:tr>
      <w:tr w:rsidR="00C214A1" w14:paraId="416D071D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9D2FE3" w14:textId="096EDEA2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Invasive mechanical ventil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42F6D9" w14:textId="7D5FA13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48 (99,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04C570" w14:textId="58B906A2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173507" w14:textId="4D4069AA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95 (9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5A1120" w14:textId="3B227F6A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69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B4FF2AF" w14:textId="357EEB7C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38 (100,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551DF94B" w14:textId="777777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F1844A" w14:textId="777777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214A1" w14:paraId="539C44D1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B6C3AC" w14:textId="611CD60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Tracheotom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7D52B0" w14:textId="2A4CA10B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48 (32,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D9DC11" w14:textId="58CAE12F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4 (26,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DC3F83" w14:textId="7A2DBF22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31 (32,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7D3512" w14:textId="480A6D3E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66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69BB06" w14:textId="530DC0F5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3 (34,2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5B389398" w14:textId="51B06440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604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8313D3" w14:textId="7702BEA4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6044</w:t>
            </w:r>
          </w:p>
        </w:tc>
      </w:tr>
      <w:tr w:rsidR="00C214A1" w14:paraId="436D6BF5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08E47D" w14:textId="3F58A026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Vasoactive treatm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9324BBA" w14:textId="4604B456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49 (100,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9000E1" w14:textId="3D871B9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7E7735" w14:textId="033B1DBF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96 (10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AFD9F6" w14:textId="777777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498490" w14:textId="0DF0D55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38 (100,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026F6C1F" w14:textId="777777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9392A5" w14:textId="777777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214A1" w14:paraId="5830CD5D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7D36053" w14:textId="6B356A35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Cytosorb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321E6" w14:textId="7B3870E8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36 (24,2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854E9" w14:textId="3F5065A6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 (13,3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E5F1C" w14:textId="0A58646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9 (19,8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3A7A9" w14:textId="7C1087C0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556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3ED36" w14:textId="2134C3C4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5 (39,5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02341" w14:textId="0047092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068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957185" w14:textId="4036D391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0684</w:t>
            </w:r>
          </w:p>
        </w:tc>
      </w:tr>
      <w:tr w:rsidR="00C214A1" w14:paraId="7D20C2E9" w14:textId="77777777" w:rsidTr="00C214A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3433EA7" w14:textId="125F3693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djuvant therapy on ECMO or mechanical ventilat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76CA7" w14:textId="69BD5F8B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44 (96,6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A0104B" w14:textId="210755E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9DEDFB" w14:textId="317742CE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93 (96,9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BF7CD6" w14:textId="474AA20A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492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2528F6" w14:textId="1537453C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36 (94,7%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A12BBA" w14:textId="0467BBFC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3747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917478D" w14:textId="1AA353F8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3747</w:t>
            </w:r>
          </w:p>
        </w:tc>
      </w:tr>
      <w:tr w:rsidR="00C214A1" w14:paraId="77E036F8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E26AEA" w14:textId="06D90506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neuromuscular block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2C8007" w14:textId="4EA265EF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66 (44,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387178" w14:textId="472D68DA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3 (20,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65FC22" w14:textId="341C43AB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42 (43,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8681A4" w14:textId="3B5CD41C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08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282985" w14:textId="7341F99B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1 (55,3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08CDD553" w14:textId="45119B6E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019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7D7AE3" w14:textId="4F84A8FF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0199</w:t>
            </w:r>
          </w:p>
        </w:tc>
      </w:tr>
      <w:tr w:rsidR="00C214A1" w14:paraId="4D3ABD17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A9C67F" w14:textId="2F5416E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prone positio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30E075" w14:textId="47FF74B5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17 (78,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1FDF1D" w14:textId="2E2D26F6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4 (93,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BF49FA" w14:textId="153C71BA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75 (78,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85F222" w14:textId="4AE3B58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17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A6D500" w14:textId="1CB8B8EB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8 (73,7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474621E3" w14:textId="759AC8EA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116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8EE6D7" w14:textId="4E1AA60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1164</w:t>
            </w:r>
          </w:p>
        </w:tc>
      </w:tr>
      <w:tr w:rsidR="00C214A1" w14:paraId="69E622FA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750647" w14:textId="6F603F78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nitrite oxide or prostacycl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7EB359" w14:textId="5A6FD222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 (0,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B34A34" w14:textId="0EDD3FCA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0 (0,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3283CE" w14:textId="58E4EF44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 (1,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F76AA7" w14:textId="61BBD71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69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C34309" w14:textId="7E37BA4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0 (0,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10EF9D38" w14:textId="777777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6F24DD" w14:textId="777777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214A1" w14:paraId="4D70B115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CD8B1DA" w14:textId="3AF28B6A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Renal Replacement therap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BDAA6" w14:textId="05DB35F5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81 (54,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00613" w14:textId="45B1A051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8 (53,3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5AC5E" w14:textId="4A6012A0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50 (52,1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26517" w14:textId="62B75DB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929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D267B" w14:textId="2F93FECB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3 (60,5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A11BB" w14:textId="5BA27122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639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C6ECA1" w14:textId="01DB18D2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6399</w:t>
            </w:r>
          </w:p>
        </w:tc>
      </w:tr>
      <w:tr w:rsidR="00C214A1" w14:paraId="60001291" w14:textId="77777777" w:rsidTr="00C214A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7464F3D" w14:textId="4D53E03E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VID19 treatmen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AC47B" w14:textId="777777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07D1F" w14:textId="777777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3CF151" w14:textId="777777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028F36" w14:textId="777777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CDBD7" w14:textId="777777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A9D0D" w14:textId="777777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9F7BC4F" w14:textId="7777777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214A1" w14:paraId="67AAE32A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D525C8" w14:textId="25CE8DF5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Use corticoids during admis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175314" w14:textId="0028BBE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3 (15,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DB15FC" w14:textId="35BD8D32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0 (0,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E737CA" w14:textId="43DE8FCE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0 (20,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543904" w14:textId="4C3FB57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05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1C393B" w14:textId="43226C94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3 (7,9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55CC39C4" w14:textId="1AAC4063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27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D0E9ED" w14:textId="5D2EC88A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2712</w:t>
            </w:r>
          </w:p>
        </w:tc>
      </w:tr>
      <w:tr w:rsidR="00C214A1" w14:paraId="2B81A496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D9B9B2" w14:textId="66D04746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Use corticoids during IC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B5A9AC" w14:textId="5F4B2CE8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35 (90,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3AF451" w14:textId="6206B05F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4 (26,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BB902E" w14:textId="35A92286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93 (96,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971CDC" w14:textId="391063B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Pr="00C214A1">
              <w:rPr>
                <w:rFonts w:ascii="Arial" w:hAnsi="Arial" w:cs="Arial"/>
                <w:sz w:val="16"/>
                <w:szCs w:val="16"/>
              </w:rPr>
              <w:t>0,00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3B1058" w14:textId="37CC826E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38 (100,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36EED384" w14:textId="6467CE70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Pr="00C214A1">
              <w:rPr>
                <w:rFonts w:ascii="Arial" w:hAnsi="Arial" w:cs="Arial"/>
                <w:sz w:val="16"/>
                <w:szCs w:val="16"/>
              </w:rPr>
              <w:t>0,00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3536BD" w14:textId="56D96F2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Pr="00C214A1">
              <w:rPr>
                <w:rFonts w:ascii="Arial" w:hAnsi="Arial" w:cs="Arial"/>
                <w:sz w:val="16"/>
                <w:szCs w:val="16"/>
              </w:rPr>
              <w:t>0,00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C214A1" w14:paraId="029B864A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93E39D" w14:textId="2CDF3326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Immunsupressa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8FD5B3" w14:textId="09BA011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8 (12,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0621CB" w14:textId="3FC973E0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 (6,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4B6CFF" w14:textId="2E6F3703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6 (6,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A13D0A" w14:textId="7B9E315F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95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AF90A2" w14:textId="7ED90E0E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1 (28,9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204C7530" w14:textId="67FD3BB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083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388037" w14:textId="78E9262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0837</w:t>
            </w:r>
          </w:p>
        </w:tc>
      </w:tr>
      <w:tr w:rsidR="00C214A1" w14:paraId="4EBBAE63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7B833A" w14:textId="2369D9B3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Antiviral drug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660058" w14:textId="2ED1639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60 (40,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280A41" w14:textId="31E6A792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8 (53,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1E5B18" w14:textId="78B74E5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42 (43,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998EBF" w14:textId="2B45A305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49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0605DD" w14:textId="298BC5DE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0 (26,3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761BA5E8" w14:textId="7232A153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063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B89F15" w14:textId="1B63D88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0632</w:t>
            </w:r>
          </w:p>
        </w:tc>
      </w:tr>
      <w:tr w:rsidR="00C214A1" w14:paraId="6C97E3BF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1DE9EE" w14:textId="607671C2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Remedesivi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A3FA65" w14:textId="3AF6FA9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51 (34,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C9D19B" w14:textId="2FF847E6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2 (13,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7AE3C6" w14:textId="62EB229C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40 (41,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81132B" w14:textId="719BB5A0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03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C95C92" w14:textId="7D93BE1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9 (23,7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1FF121EF" w14:textId="27F0B26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412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AF9FF3" w14:textId="57F8F3DB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4123</w:t>
            </w:r>
          </w:p>
        </w:tc>
      </w:tr>
      <w:tr w:rsidR="00C214A1" w14:paraId="5C2E5B54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09189E" w14:textId="04AFFB9E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Tocilizuma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A021892" w14:textId="6E5494D1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5 (10,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759B90" w14:textId="3DDE0D83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 (6,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DDCD2F" w14:textId="0AB9308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4 (4,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15773C" w14:textId="7D87B85B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66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8C3FF7" w14:textId="5AB86AED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0 (26,3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207EDAA6" w14:textId="6FEAE747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116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96C5C8" w14:textId="21B77F30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sz w:val="16"/>
                <w:szCs w:val="16"/>
              </w:rPr>
              <w:t>0,1164</w:t>
            </w:r>
          </w:p>
        </w:tc>
      </w:tr>
      <w:tr w:rsidR="00C214A1" w14:paraId="3138F09B" w14:textId="77777777" w:rsidTr="00C214A1"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9727EE7" w14:textId="1797199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Hydrocychloroqu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B5882" w14:textId="1ABDCF29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9 (6,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FF3EFA" w14:textId="7EC123CB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8 (53,3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FEF29" w14:textId="52872306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0 (0,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6D8ED" w14:textId="72AAFD1C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Pr="00C214A1">
              <w:rPr>
                <w:rFonts w:ascii="Arial" w:hAnsi="Arial" w:cs="Arial"/>
                <w:sz w:val="16"/>
                <w:szCs w:val="16"/>
              </w:rPr>
              <w:t>0,00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CDE8D" w14:textId="274FCE8F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 w:rsidRPr="00C214A1">
              <w:rPr>
                <w:rFonts w:ascii="Arial" w:hAnsi="Arial" w:cs="Arial"/>
                <w:color w:val="000000"/>
                <w:sz w:val="16"/>
                <w:szCs w:val="16"/>
              </w:rPr>
              <w:t>1 (2,6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2BAFD" w14:textId="3B533642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Pr="00C214A1">
              <w:rPr>
                <w:rFonts w:ascii="Arial" w:hAnsi="Arial" w:cs="Arial"/>
                <w:sz w:val="16"/>
                <w:szCs w:val="16"/>
              </w:rPr>
              <w:t>0,00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5C47BD" w14:textId="05DB831C" w:rsidR="00C214A1" w:rsidRPr="00C214A1" w:rsidRDefault="00C214A1" w:rsidP="00C214A1">
            <w:pPr>
              <w:spacing w:line="60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Pr="00C214A1">
              <w:rPr>
                <w:rFonts w:ascii="Arial" w:hAnsi="Arial" w:cs="Arial"/>
                <w:sz w:val="16"/>
                <w:szCs w:val="16"/>
              </w:rPr>
              <w:t>0,00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</w:tbl>
    <w:p w14:paraId="0874C523" w14:textId="77777777" w:rsidR="00AE5C7C" w:rsidRPr="005545C6" w:rsidRDefault="00AE5C7C" w:rsidP="00AE5C7C">
      <w:pPr>
        <w:rPr>
          <w:rFonts w:ascii="Arial" w:hAnsi="Arial" w:cs="Arial"/>
          <w:i/>
          <w:iCs/>
          <w:sz w:val="16"/>
          <w:szCs w:val="16"/>
        </w:rPr>
      </w:pPr>
      <w:r w:rsidRPr="005545C6">
        <w:rPr>
          <w:rFonts w:ascii="Arial" w:hAnsi="Arial" w:cs="Arial"/>
          <w:i/>
          <w:iCs/>
          <w:sz w:val="16"/>
          <w:szCs w:val="16"/>
        </w:rPr>
        <w:t>ECMO, extracorproreal membrane oxygenation; SOFA, sepsis-related organ failure assessment score; ASS, acetylsalicic acid; ACEI, angiotensin-converting enzyme inhibitor; ARB, angiotensin-II-receptor blocker; Ca-Antagonist, Calcium-antagonist; PPI, proton-pump inhibitor; NSAR, non-steroidal antiinflammatory drugs; O2SAT, oxygen saturation at admission; CRP, c-reactive protein; ICU, intensive care unit</w:t>
      </w:r>
    </w:p>
    <w:p w14:paraId="78333DC5" w14:textId="77777777" w:rsidR="00C214A1" w:rsidRDefault="00C214A1"/>
    <w:sectPr w:rsidR="00C214A1" w:rsidSect="00C214A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4A1"/>
    <w:rsid w:val="00640B10"/>
    <w:rsid w:val="00810B97"/>
    <w:rsid w:val="00A15DFE"/>
    <w:rsid w:val="00AE5C7C"/>
    <w:rsid w:val="00C214A1"/>
    <w:rsid w:val="00CC3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3B1A9F"/>
  <w15:chartTrackingRefBased/>
  <w15:docId w15:val="{8AEA49EB-FC0C-4F05-94C9-1ECED62D0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214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85</Words>
  <Characters>6836</Characters>
  <Application>Microsoft Office Word</Application>
  <DocSecurity>0</DocSecurity>
  <Lines>56</Lines>
  <Paragraphs>15</Paragraphs>
  <ScaleCrop>false</ScaleCrop>
  <Company/>
  <LinksUpToDate>false</LinksUpToDate>
  <CharactersWithSpaces>7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Petschulat</dc:creator>
  <cp:keywords/>
  <dc:description/>
  <cp:lastModifiedBy>Assem Aweimer</cp:lastModifiedBy>
  <cp:revision>3</cp:revision>
  <dcterms:created xsi:type="dcterms:W3CDTF">2023-01-07T22:25:00Z</dcterms:created>
  <dcterms:modified xsi:type="dcterms:W3CDTF">2023-01-11T20:16:00Z</dcterms:modified>
</cp:coreProperties>
</file>